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D8551" w14:textId="0134FAA9" w:rsidR="00B6414D" w:rsidRPr="003A47D8" w:rsidRDefault="00FB559D" w:rsidP="00BC737D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</w:t>
      </w:r>
      <w:r w:rsidR="00F85A10">
        <w:rPr>
          <w:rFonts w:ascii="Times New Roman" w:hAnsi="Times New Roman" w:cs="Times New Roman"/>
          <w:b/>
          <w:bCs/>
          <w:sz w:val="22"/>
          <w:szCs w:val="22"/>
          <w:lang w:val="en-GB"/>
        </w:rPr>
        <w:t>Material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930C37">
        <w:rPr>
          <w:rFonts w:ascii="Times New Roman" w:hAnsi="Times New Roman" w:cs="Times New Roman"/>
          <w:b/>
          <w:bCs/>
          <w:sz w:val="22"/>
          <w:szCs w:val="22"/>
          <w:lang w:val="en-GB"/>
        </w:rPr>
        <w:t>6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E86CC6" w:rsidRPr="003A47D8">
        <w:rPr>
          <w:rFonts w:ascii="Times New Roman" w:hAnsi="Times New Roman" w:cs="Times New Roman"/>
          <w:sz w:val="22"/>
          <w:szCs w:val="22"/>
          <w:lang w:val="en-GB"/>
        </w:rPr>
        <w:t xml:space="preserve"> Content analysis </w:t>
      </w:r>
      <w:r w:rsidR="00572A64">
        <w:rPr>
          <w:rFonts w:ascii="Times New Roman" w:hAnsi="Times New Roman" w:cs="Times New Roman"/>
          <w:sz w:val="22"/>
          <w:szCs w:val="22"/>
          <w:lang w:val="en-GB"/>
        </w:rPr>
        <w:t>sub</w:t>
      </w:r>
      <w:r w:rsidR="00E86CC6" w:rsidRPr="003A47D8">
        <w:rPr>
          <w:rFonts w:ascii="Times New Roman" w:hAnsi="Times New Roman" w:cs="Times New Roman"/>
          <w:sz w:val="22"/>
          <w:szCs w:val="22"/>
          <w:lang w:val="en-GB"/>
        </w:rPr>
        <w:t>cat</w:t>
      </w:r>
      <w:r w:rsidR="00C550B0" w:rsidRPr="003A47D8">
        <w:rPr>
          <w:rFonts w:ascii="Times New Roman" w:hAnsi="Times New Roman" w:cs="Times New Roman"/>
          <w:sz w:val="22"/>
          <w:szCs w:val="22"/>
          <w:lang w:val="en-GB"/>
        </w:rPr>
        <w:t xml:space="preserve">egories of participants’ open-text responses </w:t>
      </w:r>
      <w:r w:rsidR="00E14EF5">
        <w:rPr>
          <w:rFonts w:ascii="Times New Roman" w:hAnsi="Times New Roman" w:cs="Times New Roman"/>
          <w:sz w:val="22"/>
          <w:szCs w:val="22"/>
          <w:lang w:val="en-GB"/>
        </w:rPr>
        <w:t>(</w:t>
      </w:r>
      <w:r w:rsidR="00E14EF5" w:rsidRPr="00E14EF5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="00E14EF5">
        <w:rPr>
          <w:rFonts w:ascii="Times New Roman" w:hAnsi="Times New Roman" w:cs="Times New Roman"/>
          <w:sz w:val="22"/>
          <w:szCs w:val="22"/>
          <w:lang w:val="en-GB"/>
        </w:rPr>
        <w:t xml:space="preserve"> = </w:t>
      </w:r>
      <w:r w:rsidR="005C0B9D">
        <w:rPr>
          <w:rFonts w:ascii="Times New Roman" w:hAnsi="Times New Roman" w:cs="Times New Roman"/>
          <w:sz w:val="22"/>
          <w:szCs w:val="22"/>
          <w:lang w:val="en-GB"/>
        </w:rPr>
        <w:t>361</w:t>
      </w:r>
      <w:r w:rsidR="00E14EF5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D07742">
        <w:rPr>
          <w:rFonts w:ascii="Times New Roman" w:hAnsi="Times New Roman" w:cs="Times New Roman"/>
          <w:sz w:val="22"/>
          <w:szCs w:val="22"/>
          <w:lang w:val="en-GB"/>
        </w:rPr>
        <w:t xml:space="preserve"> to question </w:t>
      </w:r>
      <w:r w:rsidR="00141262">
        <w:rPr>
          <w:rFonts w:ascii="Times New Roman" w:hAnsi="Times New Roman" w:cs="Times New Roman"/>
          <w:sz w:val="22"/>
          <w:szCs w:val="22"/>
          <w:lang w:val="en-GB"/>
        </w:rPr>
        <w:t>C</w:t>
      </w:r>
      <w:r w:rsidR="00D07742">
        <w:rPr>
          <w:rFonts w:ascii="Times New Roman" w:hAnsi="Times New Roman" w:cs="Times New Roman"/>
          <w:sz w:val="22"/>
          <w:szCs w:val="22"/>
          <w:lang w:val="en-GB"/>
        </w:rPr>
        <w:t>4</w:t>
      </w:r>
      <w:r w:rsidR="00E14EF5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192C">
        <w:rPr>
          <w:rFonts w:ascii="Times New Roman" w:hAnsi="Times New Roman" w:cs="Times New Roman"/>
          <w:sz w:val="22"/>
          <w:szCs w:val="22"/>
          <w:lang w:val="en-GB"/>
        </w:rPr>
        <w:t xml:space="preserve">regarding their </w:t>
      </w:r>
      <w:r w:rsidR="006528A6">
        <w:rPr>
          <w:rFonts w:ascii="Times New Roman" w:hAnsi="Times New Roman" w:cs="Times New Roman"/>
          <w:sz w:val="22"/>
          <w:szCs w:val="22"/>
          <w:lang w:val="en-GB"/>
        </w:rPr>
        <w:t>overall thoughts and opinions on influencers delivering content related to improving wellbeing and mental health</w:t>
      </w:r>
      <w:r w:rsidR="004F192C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p w14:paraId="19834331" w14:textId="77777777" w:rsidR="003A26DE" w:rsidRPr="003A47D8" w:rsidRDefault="003A26DE" w:rsidP="00BC737D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1396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748"/>
        <w:gridCol w:w="2090"/>
        <w:gridCol w:w="1616"/>
        <w:gridCol w:w="748"/>
        <w:gridCol w:w="2366"/>
        <w:gridCol w:w="1523"/>
        <w:gridCol w:w="748"/>
        <w:gridCol w:w="2274"/>
      </w:tblGrid>
      <w:tr w:rsidR="006528A6" w:rsidRPr="003A47D8" w14:paraId="6216D348" w14:textId="20EDA663" w:rsidTr="00541144">
        <w:trPr>
          <w:trHeight w:val="647"/>
        </w:trPr>
        <w:tc>
          <w:tcPr>
            <w:tcW w:w="47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A9CAA8" w14:textId="2BC817A1" w:rsidR="006528A6" w:rsidRPr="0084154A" w:rsidRDefault="006528A6" w:rsidP="00E3349C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Positive responses </w:t>
            </w:r>
          </w:p>
          <w:p w14:paraId="00E6FF44" w14:textId="35188429" w:rsidR="006528A6" w:rsidRPr="0084154A" w:rsidRDefault="006528A6" w:rsidP="00E3349C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</w:t>
            </w:r>
            <w:r w:rsidRPr="008415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 xml:space="preserve">n </w:t>
            </w: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= </w:t>
            </w:r>
            <w:r w:rsidR="00A175DA"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38</w:t>
            </w:r>
            <w:r w:rsidR="004843F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; 65.9%</w:t>
            </w:r>
            <w:r w:rsidR="00A175DA"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4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A378BF" w14:textId="1AB6B25C" w:rsidR="006528A6" w:rsidRPr="0084154A" w:rsidRDefault="006528A6" w:rsidP="00E3349C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Negative responses </w:t>
            </w:r>
          </w:p>
          <w:p w14:paraId="4802A862" w14:textId="2E28DBED" w:rsidR="006528A6" w:rsidRPr="0084154A" w:rsidRDefault="006528A6" w:rsidP="00E3349C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</w:t>
            </w:r>
            <w:r w:rsidRPr="008415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= </w:t>
            </w:r>
            <w:r w:rsidR="00A175DA"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4</w:t>
            </w:r>
            <w:r w:rsidR="00AB0E3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8</w:t>
            </w:r>
            <w:r w:rsidR="004843F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; 13.3%</w:t>
            </w:r>
            <w:r w:rsidR="00A175DA"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44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C3CF36" w14:textId="77777777" w:rsidR="006528A6" w:rsidRPr="0084154A" w:rsidRDefault="006528A6" w:rsidP="00E3349C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eutral responses</w:t>
            </w:r>
          </w:p>
          <w:p w14:paraId="5814EF44" w14:textId="4ED42117" w:rsidR="006528A6" w:rsidRPr="0084154A" w:rsidRDefault="006528A6" w:rsidP="00E3349C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</w:t>
            </w:r>
            <w:r w:rsidRPr="008415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= </w:t>
            </w:r>
            <w:r w:rsidR="00D25B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75</w:t>
            </w:r>
            <w:r w:rsidR="004843F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; 20.8%</w:t>
            </w:r>
            <w:r w:rsidR="00A175DA"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79388A" w:rsidRPr="003A47D8" w14:paraId="4FC03965" w14:textId="362BF299" w:rsidTr="00541144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B1D03BC" w14:textId="2770690E" w:rsidR="006528A6" w:rsidRPr="0084154A" w:rsidRDefault="00572A64" w:rsidP="006528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ubc</w:t>
            </w:r>
            <w:r w:rsidR="006528A6"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tegory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1508B8E8" w14:textId="3A24178F" w:rsidR="006528A6" w:rsidRPr="0084154A" w:rsidRDefault="006528A6" w:rsidP="006528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415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2A5BD" w14:textId="0DD5D89A" w:rsidR="006528A6" w:rsidRPr="0084154A" w:rsidRDefault="006528A6" w:rsidP="006528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ample</w:t>
            </w:r>
            <w:r w:rsidR="00E556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quote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FC8D23" w14:textId="398F4525" w:rsidR="006528A6" w:rsidRPr="0084154A" w:rsidRDefault="00572A64" w:rsidP="006528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ubc</w:t>
            </w:r>
            <w:r w:rsidR="006528A6"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tegory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57BB0589" w14:textId="6DE58525" w:rsidR="006528A6" w:rsidRPr="0084154A" w:rsidRDefault="006528A6" w:rsidP="006528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415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26A5" w14:textId="3EAA6D2A" w:rsidR="006528A6" w:rsidRPr="0084154A" w:rsidRDefault="006528A6" w:rsidP="006528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ample</w:t>
            </w:r>
            <w:r w:rsidR="00E556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quote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12627" w14:textId="496E926E" w:rsidR="006528A6" w:rsidRPr="0084154A" w:rsidRDefault="00572A64" w:rsidP="006528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ubc</w:t>
            </w:r>
            <w:r w:rsidR="006528A6"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tegory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5DB2C2" w14:textId="06677840" w:rsidR="006528A6" w:rsidRPr="0084154A" w:rsidRDefault="006528A6" w:rsidP="006528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415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06AAD4" w14:textId="3D09DC46" w:rsidR="006528A6" w:rsidRPr="0084154A" w:rsidRDefault="006528A6" w:rsidP="006528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4154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ample</w:t>
            </w:r>
            <w:r w:rsidR="00E556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quote</w:t>
            </w:r>
          </w:p>
        </w:tc>
      </w:tr>
      <w:tr w:rsidR="00532E19" w:rsidRPr="00532E19" w14:paraId="37E5EEFC" w14:textId="4DD45949" w:rsidTr="00541144">
        <w:tc>
          <w:tcPr>
            <w:tcW w:w="1871" w:type="dxa"/>
            <w:tcBorders>
              <w:top w:val="single" w:sz="4" w:space="0" w:color="auto"/>
            </w:tcBorders>
          </w:tcPr>
          <w:p w14:paraId="310047EA" w14:textId="5551F1D9" w:rsidR="006528A6" w:rsidRPr="00532E19" w:rsidRDefault="00A175DA" w:rsidP="00E334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eneral positive comments 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27E5F4E4" w14:textId="3403F641" w:rsidR="006528A6" w:rsidRPr="00532E19" w:rsidRDefault="00A175DA" w:rsidP="0079388A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3</w:t>
            </w:r>
            <w:r w:rsidR="0059151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72.6)</w:t>
            </w:r>
          </w:p>
        </w:tc>
        <w:tc>
          <w:tcPr>
            <w:tcW w:w="2118" w:type="dxa"/>
            <w:tcBorders>
              <w:top w:val="single" w:sz="4" w:space="0" w:color="auto"/>
              <w:right w:val="single" w:sz="4" w:space="0" w:color="auto"/>
            </w:tcBorders>
          </w:tcPr>
          <w:p w14:paraId="20B4624D" w14:textId="63CDE208" w:rsidR="006528A6" w:rsidRPr="00532E19" w:rsidRDefault="006528A6" w:rsidP="006528A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="00641447"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 positive way of getting information to young people”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</w:tcBorders>
          </w:tcPr>
          <w:p w14:paraId="1AAD8184" w14:textId="00558910" w:rsidR="006528A6" w:rsidRPr="00532E19" w:rsidRDefault="00A175DA" w:rsidP="00E334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eneral negative comments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107F2A26" w14:textId="7632F630" w:rsidR="006528A6" w:rsidRPr="00532E19" w:rsidRDefault="00A175DA" w:rsidP="00E334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  <w:r w:rsidR="005411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5.8)</w:t>
            </w:r>
          </w:p>
        </w:tc>
        <w:tc>
          <w:tcPr>
            <w:tcW w:w="2415" w:type="dxa"/>
            <w:tcBorders>
              <w:top w:val="single" w:sz="4" w:space="0" w:color="auto"/>
              <w:right w:val="single" w:sz="4" w:space="0" w:color="auto"/>
            </w:tcBorders>
          </w:tcPr>
          <w:p w14:paraId="1A2C59A5" w14:textId="7C787B22" w:rsidR="006528A6" w:rsidRPr="00532E19" w:rsidRDefault="006528A6" w:rsidP="006528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 w:rsidR="00532E19" w:rsidRPr="00532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don't think they should do this. They should stick to entertaining people rather than trying to change them”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</w:tcBorders>
          </w:tcPr>
          <w:p w14:paraId="0538075E" w14:textId="791D0164" w:rsidR="006528A6" w:rsidRPr="00532E19" w:rsidRDefault="00A175DA" w:rsidP="003A4E6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</w:tcBorders>
          </w:tcPr>
          <w:p w14:paraId="6EDD0A7D" w14:textId="63B937A5" w:rsidR="006528A6" w:rsidRPr="00532E19" w:rsidRDefault="00A175DA" w:rsidP="003A4E6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  <w:r w:rsidR="00E556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1.3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</w:tcBorders>
          </w:tcPr>
          <w:p w14:paraId="6672304A" w14:textId="138D83B8" w:rsidR="006528A6" w:rsidRPr="00532E19" w:rsidRDefault="00AB0E3A" w:rsidP="003A4E6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“I think it’s a bad and a good idea at the same time” </w:t>
            </w:r>
          </w:p>
        </w:tc>
      </w:tr>
      <w:tr w:rsidR="00E97C11" w:rsidRPr="00532E19" w14:paraId="66E430E0" w14:textId="45B380DE" w:rsidTr="00541144">
        <w:trPr>
          <w:trHeight w:val="288"/>
        </w:trPr>
        <w:tc>
          <w:tcPr>
            <w:tcW w:w="1871" w:type="dxa"/>
          </w:tcPr>
          <w:p w14:paraId="5C644A5B" w14:textId="414C4F6F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uld be useful in conjunction with experts </w:t>
            </w:r>
          </w:p>
        </w:tc>
        <w:tc>
          <w:tcPr>
            <w:tcW w:w="748" w:type="dxa"/>
          </w:tcPr>
          <w:p w14:paraId="4906D717" w14:textId="4CA634A8" w:rsidR="00E97C11" w:rsidRPr="00532E19" w:rsidRDefault="00E97C11" w:rsidP="00E97C11">
            <w:pPr>
              <w:tabs>
                <w:tab w:val="left" w:pos="680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0.9)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14:paraId="0B0DFB30" w14:textId="3A4A8FA2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It can be positive if done professionally and they are trained to give the right advice”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7587ED7" w14:textId="6377EFFC" w:rsidR="00E97C11" w:rsidRPr="000B65CD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uld cause harm </w:t>
            </w:r>
          </w:p>
        </w:tc>
        <w:tc>
          <w:tcPr>
            <w:tcW w:w="748" w:type="dxa"/>
          </w:tcPr>
          <w:p w14:paraId="57CC1ED1" w14:textId="69FCC94B" w:rsidR="00E97C11" w:rsidRPr="000B65CD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4F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="0038728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6.7)</w:t>
            </w:r>
          </w:p>
        </w:tc>
        <w:tc>
          <w:tcPr>
            <w:tcW w:w="2415" w:type="dxa"/>
            <w:tcBorders>
              <w:right w:val="single" w:sz="4" w:space="0" w:color="auto"/>
            </w:tcBorders>
          </w:tcPr>
          <w:p w14:paraId="75871657" w14:textId="77777777" w:rsidR="00E97C11" w:rsidRPr="00FC4F8F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4F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Pr="00FC4F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fusing and dangerous is [</w:t>
            </w:r>
            <w:proofErr w:type="gramStart"/>
            <w:r w:rsidRPr="00FC4F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c</w:t>
            </w:r>
            <w:proofErr w:type="gramEnd"/>
            <w:r w:rsidRPr="00FC4F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gives teenagers like me bad and possibly unhealthy advice”</w:t>
            </w:r>
          </w:p>
          <w:p w14:paraId="01E8C30B" w14:textId="7ADC25AC" w:rsidR="00E97C11" w:rsidRPr="000B65CD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1A0CD043" w14:textId="3AD11D64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t interested / no opinion</w:t>
            </w:r>
          </w:p>
        </w:tc>
        <w:tc>
          <w:tcPr>
            <w:tcW w:w="583" w:type="dxa"/>
            <w:tcBorders>
              <w:left w:val="nil"/>
            </w:tcBorders>
          </w:tcPr>
          <w:p w14:paraId="5917D2ED" w14:textId="03E8B865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  <w:r w:rsidR="00E556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33.3)</w:t>
            </w:r>
          </w:p>
        </w:tc>
        <w:tc>
          <w:tcPr>
            <w:tcW w:w="2329" w:type="dxa"/>
            <w:tcBorders>
              <w:left w:val="nil"/>
            </w:tcBorders>
          </w:tcPr>
          <w:p w14:paraId="12639367" w14:textId="53A9D79B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t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 big fan I just want to watch funny videos”</w:t>
            </w:r>
          </w:p>
        </w:tc>
      </w:tr>
      <w:tr w:rsidR="00E5563F" w:rsidRPr="00532E19" w14:paraId="28E28060" w14:textId="77777777" w:rsidTr="00541144">
        <w:tc>
          <w:tcPr>
            <w:tcW w:w="1871" w:type="dxa"/>
          </w:tcPr>
          <w:p w14:paraId="138FF1D2" w14:textId="3F8F9E7A" w:rsidR="00E5563F" w:rsidRPr="00532E19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uld be a good approach if done right (non-specified)</w:t>
            </w:r>
          </w:p>
        </w:tc>
        <w:tc>
          <w:tcPr>
            <w:tcW w:w="748" w:type="dxa"/>
          </w:tcPr>
          <w:p w14:paraId="143CC3A2" w14:textId="03BF8C49" w:rsidR="00E5563F" w:rsidRPr="00532E19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8.0)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14:paraId="7A29D61F" w14:textId="66757774" w:rsidR="00E5563F" w:rsidRPr="00532E19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t’s good if done in a positive way” 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2084CE9" w14:textId="0721EC5B" w:rsidR="00E5563F" w:rsidRPr="00532E19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65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fluencers lack appropriate training </w:t>
            </w:r>
          </w:p>
        </w:tc>
        <w:tc>
          <w:tcPr>
            <w:tcW w:w="748" w:type="dxa"/>
          </w:tcPr>
          <w:p w14:paraId="037B64D5" w14:textId="7E68CCBA" w:rsidR="00E5563F" w:rsidRPr="00FC4F8F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65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4.6)</w:t>
            </w:r>
          </w:p>
        </w:tc>
        <w:tc>
          <w:tcPr>
            <w:tcW w:w="2415" w:type="dxa"/>
            <w:tcBorders>
              <w:right w:val="single" w:sz="4" w:space="0" w:color="auto"/>
            </w:tcBorders>
          </w:tcPr>
          <w:p w14:paraId="2FD7FF38" w14:textId="136679B0" w:rsidR="00E5563F" w:rsidRPr="00FC4F8F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65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They are not trained so could go wrong”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0C66D7E5" w14:textId="27930EE4" w:rsidR="00E5563F" w:rsidRPr="00532E19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ends on the influencer’s motivation and/or content</w:t>
            </w:r>
          </w:p>
        </w:tc>
        <w:tc>
          <w:tcPr>
            <w:tcW w:w="583" w:type="dxa"/>
            <w:tcBorders>
              <w:left w:val="nil"/>
            </w:tcBorders>
          </w:tcPr>
          <w:p w14:paraId="607529C8" w14:textId="1ED31A2A" w:rsidR="00E5563F" w:rsidRPr="00532E19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21.3)</w:t>
            </w:r>
          </w:p>
        </w:tc>
        <w:tc>
          <w:tcPr>
            <w:tcW w:w="2329" w:type="dxa"/>
            <w:tcBorders>
              <w:left w:val="nil"/>
            </w:tcBorders>
          </w:tcPr>
          <w:p w14:paraId="09D0C356" w14:textId="08716865" w:rsidR="00E5563F" w:rsidRDefault="00E5563F" w:rsidP="00E5563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f it was a good person then yes but if it’s a clout chaser it would feel fake” </w:t>
            </w:r>
          </w:p>
        </w:tc>
      </w:tr>
      <w:tr w:rsidR="00E5563F" w:rsidRPr="00532E19" w14:paraId="5D0EBC74" w14:textId="111A863A" w:rsidTr="00541144">
        <w:tc>
          <w:tcPr>
            <w:tcW w:w="1871" w:type="dxa"/>
          </w:tcPr>
          <w:p w14:paraId="5EEE532F" w14:textId="2908105E" w:rsidR="00E5563F" w:rsidRPr="00532E19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uld be good if the influencer was genuine</w:t>
            </w:r>
          </w:p>
        </w:tc>
        <w:tc>
          <w:tcPr>
            <w:tcW w:w="748" w:type="dxa"/>
          </w:tcPr>
          <w:p w14:paraId="77FA25AF" w14:textId="3568BD24" w:rsidR="00E5563F" w:rsidRPr="00532E19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3.4)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14:paraId="5284B531" w14:textId="0E2CE380" w:rsidR="00E5563F" w:rsidRPr="00532E19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I think its [sic] great, as long as he is honest”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827F3FD" w14:textId="45F06677" w:rsidR="00E5563F" w:rsidRPr="00532E19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on’t like and/or trust influencers </w:t>
            </w:r>
          </w:p>
        </w:tc>
        <w:tc>
          <w:tcPr>
            <w:tcW w:w="748" w:type="dxa"/>
          </w:tcPr>
          <w:p w14:paraId="3FC80CEC" w14:textId="0649B5C1" w:rsidR="00E5563F" w:rsidRPr="00FC4F8F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2.5)</w:t>
            </w:r>
          </w:p>
        </w:tc>
        <w:tc>
          <w:tcPr>
            <w:tcW w:w="2415" w:type="dxa"/>
            <w:tcBorders>
              <w:right w:val="single" w:sz="4" w:space="0" w:color="auto"/>
            </w:tcBorders>
          </w:tcPr>
          <w:p w14:paraId="78A495AB" w14:textId="04ACF127" w:rsidR="00E5563F" w:rsidRPr="00FC4F8F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kay but I would not believe them” 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6BD43FD4" w14:textId="65AA1FF6" w:rsidR="00E5563F" w:rsidRPr="00532E19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cellaneous</w:t>
            </w:r>
          </w:p>
        </w:tc>
        <w:tc>
          <w:tcPr>
            <w:tcW w:w="583" w:type="dxa"/>
            <w:tcBorders>
              <w:left w:val="nil"/>
            </w:tcBorders>
          </w:tcPr>
          <w:p w14:paraId="61401481" w14:textId="15DAB08B" w:rsidR="00E5563F" w:rsidRPr="00532E19" w:rsidRDefault="00E5563F" w:rsidP="00E5563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4.0)</w:t>
            </w:r>
          </w:p>
        </w:tc>
        <w:tc>
          <w:tcPr>
            <w:tcW w:w="2329" w:type="dxa"/>
            <w:tcBorders>
              <w:left w:val="nil"/>
            </w:tcBorders>
          </w:tcPr>
          <w:p w14:paraId="419C0E33" w14:textId="6B1105EC" w:rsidR="00E5563F" w:rsidRPr="00D25B40" w:rsidRDefault="00E5563F" w:rsidP="00E5563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If it helps people great people don’t need to click and watch”</w:t>
            </w:r>
          </w:p>
        </w:tc>
      </w:tr>
      <w:tr w:rsidR="00E97C11" w:rsidRPr="00532E19" w14:paraId="32063063" w14:textId="1AD99E09" w:rsidTr="00E97C11">
        <w:tc>
          <w:tcPr>
            <w:tcW w:w="1871" w:type="dxa"/>
          </w:tcPr>
          <w:p w14:paraId="7FB0D164" w14:textId="28151BB6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uld be good if the influencer has had experience </w:t>
            </w: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 xml:space="preserve">with the mental health issue </w:t>
            </w:r>
          </w:p>
        </w:tc>
        <w:tc>
          <w:tcPr>
            <w:tcW w:w="748" w:type="dxa"/>
          </w:tcPr>
          <w:p w14:paraId="3D5DED0D" w14:textId="4CD4EEE1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3.4) 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14:paraId="575BF200" w14:textId="1FDD1ECF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Could be a good thing but only if they speak from experience” 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D5FC183" w14:textId="44543FCF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luencers may be motivated by money</w:t>
            </w:r>
          </w:p>
        </w:tc>
        <w:tc>
          <w:tcPr>
            <w:tcW w:w="748" w:type="dxa"/>
          </w:tcPr>
          <w:p w14:paraId="5D8FC4C9" w14:textId="2E50969F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38728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0.4)</w:t>
            </w:r>
          </w:p>
        </w:tc>
        <w:tc>
          <w:tcPr>
            <w:tcW w:w="2415" w:type="dxa"/>
            <w:tcBorders>
              <w:right w:val="single" w:sz="4" w:space="0" w:color="auto"/>
            </w:tcBorders>
          </w:tcPr>
          <w:p w14:paraId="6F7D3925" w14:textId="542BA90C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Most of them are just business to make money”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7AE2138E" w14:textId="2AFE1980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3" w:type="dxa"/>
            <w:tcBorders>
              <w:left w:val="nil"/>
            </w:tcBorders>
          </w:tcPr>
          <w:p w14:paraId="55C58947" w14:textId="7B3E9599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29" w:type="dxa"/>
            <w:tcBorders>
              <w:left w:val="nil"/>
            </w:tcBorders>
          </w:tcPr>
          <w:p w14:paraId="29907B24" w14:textId="5B5C33DD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97C11" w:rsidRPr="00532E19" w14:paraId="0F92CCC7" w14:textId="26D0CC93" w:rsidTr="00E97C11">
        <w:tc>
          <w:tcPr>
            <w:tcW w:w="1871" w:type="dxa"/>
            <w:tcBorders>
              <w:bottom w:val="single" w:sz="4" w:space="0" w:color="auto"/>
            </w:tcBorders>
          </w:tcPr>
          <w:p w14:paraId="10F42752" w14:textId="3F36A177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uld be useful in conjunction with offline support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019520A0" w14:textId="2DDD1FDC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.7)</w:t>
            </w:r>
          </w:p>
        </w:tc>
        <w:tc>
          <w:tcPr>
            <w:tcW w:w="2118" w:type="dxa"/>
            <w:tcBorders>
              <w:bottom w:val="single" w:sz="4" w:space="0" w:color="auto"/>
              <w:right w:val="single" w:sz="4" w:space="0" w:color="auto"/>
            </w:tcBorders>
          </w:tcPr>
          <w:p w14:paraId="171BF54B" w14:textId="77777777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32E1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Pr="00532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y overall thoughts </w:t>
            </w:r>
            <w:proofErr w:type="gramStart"/>
            <w:r w:rsidRPr="00532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</w:t>
            </w:r>
            <w:proofErr w:type="gramEnd"/>
            <w:r w:rsidRPr="00532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at influenc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532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 can be a useful complement to professional help”</w:t>
            </w:r>
          </w:p>
          <w:p w14:paraId="51115791" w14:textId="6DF35514" w:rsidR="00E97C11" w:rsidRPr="00532E19" w:rsidRDefault="00E97C11" w:rsidP="00E97C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26" w:type="dxa"/>
            <w:tcBorders>
              <w:left w:val="single" w:sz="4" w:space="0" w:color="auto"/>
              <w:bottom w:val="single" w:sz="4" w:space="0" w:color="auto"/>
            </w:tcBorders>
          </w:tcPr>
          <w:p w14:paraId="21592D6C" w14:textId="1774EC8A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75303BB5" w14:textId="5DA17E3E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15" w:type="dxa"/>
            <w:tcBorders>
              <w:bottom w:val="single" w:sz="4" w:space="0" w:color="auto"/>
              <w:right w:val="single" w:sz="4" w:space="0" w:color="auto"/>
            </w:tcBorders>
          </w:tcPr>
          <w:p w14:paraId="566F86CA" w14:textId="62512266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25" w:type="dxa"/>
            <w:tcBorders>
              <w:left w:val="single" w:sz="4" w:space="0" w:color="auto"/>
              <w:bottom w:val="single" w:sz="4" w:space="0" w:color="auto"/>
            </w:tcBorders>
          </w:tcPr>
          <w:p w14:paraId="75CD82AF" w14:textId="6AD2AD7E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3" w:type="dxa"/>
            <w:tcBorders>
              <w:left w:val="nil"/>
              <w:bottom w:val="single" w:sz="4" w:space="0" w:color="auto"/>
            </w:tcBorders>
          </w:tcPr>
          <w:p w14:paraId="53A45C18" w14:textId="081A0F89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29" w:type="dxa"/>
            <w:tcBorders>
              <w:left w:val="nil"/>
              <w:bottom w:val="single" w:sz="4" w:space="0" w:color="auto"/>
            </w:tcBorders>
          </w:tcPr>
          <w:p w14:paraId="3344FB98" w14:textId="77777777" w:rsidR="00E97C11" w:rsidRPr="00532E19" w:rsidRDefault="00E97C11" w:rsidP="00E97C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63E82CDA" w14:textId="77777777" w:rsidR="00943189" w:rsidRPr="00532E19" w:rsidRDefault="00943189" w:rsidP="00E3349C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3D224CF" w14:textId="500D230B" w:rsidR="003A26DE" w:rsidRPr="00532E19" w:rsidRDefault="003A26DE" w:rsidP="00E3349C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6A36ECC" w14:textId="77777777" w:rsidR="00E86CC6" w:rsidRPr="00532E19" w:rsidRDefault="00E86CC6" w:rsidP="00E3349C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E86CC6" w:rsidRPr="00532E19" w:rsidSect="00BC56A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3408C" w14:textId="77777777" w:rsidR="008411A8" w:rsidRDefault="008411A8" w:rsidP="002A08D3">
      <w:pPr>
        <w:spacing w:after="0" w:line="240" w:lineRule="auto"/>
      </w:pPr>
      <w:r>
        <w:separator/>
      </w:r>
    </w:p>
  </w:endnote>
  <w:endnote w:type="continuationSeparator" w:id="0">
    <w:p w14:paraId="28DB07CC" w14:textId="77777777" w:rsidR="008411A8" w:rsidRDefault="008411A8" w:rsidP="002A0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E31FC" w14:textId="77777777" w:rsidR="008411A8" w:rsidRDefault="008411A8" w:rsidP="002A08D3">
      <w:pPr>
        <w:spacing w:after="0" w:line="240" w:lineRule="auto"/>
      </w:pPr>
      <w:r>
        <w:separator/>
      </w:r>
    </w:p>
  </w:footnote>
  <w:footnote w:type="continuationSeparator" w:id="0">
    <w:p w14:paraId="373D011E" w14:textId="77777777" w:rsidR="008411A8" w:rsidRDefault="008411A8" w:rsidP="002A08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B0C21"/>
    <w:multiLevelType w:val="hybridMultilevel"/>
    <w:tmpl w:val="72E2CE52"/>
    <w:lvl w:ilvl="0" w:tplc="4348B1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155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DE"/>
    <w:rsid w:val="00000CA3"/>
    <w:rsid w:val="00040738"/>
    <w:rsid w:val="000831D9"/>
    <w:rsid w:val="00086F7B"/>
    <w:rsid w:val="000A3C61"/>
    <w:rsid w:val="000B65CD"/>
    <w:rsid w:val="00141262"/>
    <w:rsid w:val="00154432"/>
    <w:rsid w:val="00175331"/>
    <w:rsid w:val="0018063D"/>
    <w:rsid w:val="001D7F7F"/>
    <w:rsid w:val="001E5357"/>
    <w:rsid w:val="001F6F6E"/>
    <w:rsid w:val="002074B0"/>
    <w:rsid w:val="00232C07"/>
    <w:rsid w:val="00292C64"/>
    <w:rsid w:val="002A08D3"/>
    <w:rsid w:val="002F2140"/>
    <w:rsid w:val="00323AC8"/>
    <w:rsid w:val="00325E00"/>
    <w:rsid w:val="00347473"/>
    <w:rsid w:val="00387284"/>
    <w:rsid w:val="003A26DE"/>
    <w:rsid w:val="003A47D8"/>
    <w:rsid w:val="003A4E60"/>
    <w:rsid w:val="003E6A5D"/>
    <w:rsid w:val="00444CFF"/>
    <w:rsid w:val="00456EB0"/>
    <w:rsid w:val="0046326F"/>
    <w:rsid w:val="004843F6"/>
    <w:rsid w:val="004D2658"/>
    <w:rsid w:val="004E785B"/>
    <w:rsid w:val="004F192C"/>
    <w:rsid w:val="00513BF0"/>
    <w:rsid w:val="00532E19"/>
    <w:rsid w:val="00541144"/>
    <w:rsid w:val="00563461"/>
    <w:rsid w:val="00572A64"/>
    <w:rsid w:val="005867AD"/>
    <w:rsid w:val="0059151E"/>
    <w:rsid w:val="005C0B9D"/>
    <w:rsid w:val="005D1673"/>
    <w:rsid w:val="005D7480"/>
    <w:rsid w:val="005E3C74"/>
    <w:rsid w:val="00641447"/>
    <w:rsid w:val="00646D89"/>
    <w:rsid w:val="006528A6"/>
    <w:rsid w:val="006C5FA2"/>
    <w:rsid w:val="006F428B"/>
    <w:rsid w:val="006F52CB"/>
    <w:rsid w:val="007412ED"/>
    <w:rsid w:val="00751390"/>
    <w:rsid w:val="00787F7E"/>
    <w:rsid w:val="0079388A"/>
    <w:rsid w:val="007C0A5D"/>
    <w:rsid w:val="007D1586"/>
    <w:rsid w:val="007D4021"/>
    <w:rsid w:val="007E6E6D"/>
    <w:rsid w:val="00836F73"/>
    <w:rsid w:val="008411A8"/>
    <w:rsid w:val="0084154A"/>
    <w:rsid w:val="0084426C"/>
    <w:rsid w:val="00852166"/>
    <w:rsid w:val="00866CC8"/>
    <w:rsid w:val="00873377"/>
    <w:rsid w:val="008B6D14"/>
    <w:rsid w:val="008D5014"/>
    <w:rsid w:val="009224DC"/>
    <w:rsid w:val="00923823"/>
    <w:rsid w:val="00930C37"/>
    <w:rsid w:val="00943189"/>
    <w:rsid w:val="00946348"/>
    <w:rsid w:val="00966898"/>
    <w:rsid w:val="009704BD"/>
    <w:rsid w:val="009D264E"/>
    <w:rsid w:val="009D2877"/>
    <w:rsid w:val="00A141D9"/>
    <w:rsid w:val="00A14FAA"/>
    <w:rsid w:val="00A175DA"/>
    <w:rsid w:val="00A23500"/>
    <w:rsid w:val="00A52475"/>
    <w:rsid w:val="00AA7E89"/>
    <w:rsid w:val="00AB0E3A"/>
    <w:rsid w:val="00AE75A4"/>
    <w:rsid w:val="00B15A5F"/>
    <w:rsid w:val="00B364EF"/>
    <w:rsid w:val="00B6414D"/>
    <w:rsid w:val="00BA044A"/>
    <w:rsid w:val="00BB56F5"/>
    <w:rsid w:val="00BC56AA"/>
    <w:rsid w:val="00BC737D"/>
    <w:rsid w:val="00BD5B79"/>
    <w:rsid w:val="00C04AD5"/>
    <w:rsid w:val="00C1128E"/>
    <w:rsid w:val="00C550B0"/>
    <w:rsid w:val="00CA1FC4"/>
    <w:rsid w:val="00CB06D3"/>
    <w:rsid w:val="00CD3708"/>
    <w:rsid w:val="00D07742"/>
    <w:rsid w:val="00D20DF4"/>
    <w:rsid w:val="00D25B40"/>
    <w:rsid w:val="00D26C37"/>
    <w:rsid w:val="00D56A37"/>
    <w:rsid w:val="00D575E3"/>
    <w:rsid w:val="00DA0A45"/>
    <w:rsid w:val="00DF17B7"/>
    <w:rsid w:val="00E14EF5"/>
    <w:rsid w:val="00E3349C"/>
    <w:rsid w:val="00E53C68"/>
    <w:rsid w:val="00E5563F"/>
    <w:rsid w:val="00E75E2F"/>
    <w:rsid w:val="00E86CC6"/>
    <w:rsid w:val="00E97C11"/>
    <w:rsid w:val="00EC1DDB"/>
    <w:rsid w:val="00ED3969"/>
    <w:rsid w:val="00F16C0A"/>
    <w:rsid w:val="00F573DD"/>
    <w:rsid w:val="00F70CCB"/>
    <w:rsid w:val="00F85A10"/>
    <w:rsid w:val="00F92BBC"/>
    <w:rsid w:val="00FB559D"/>
    <w:rsid w:val="00FB6096"/>
    <w:rsid w:val="00FC4F8F"/>
    <w:rsid w:val="00FC5275"/>
    <w:rsid w:val="00FE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3E193"/>
  <w15:chartTrackingRefBased/>
  <w15:docId w15:val="{9E99BA5A-39BE-0F46-A5DE-F9369AAED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6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6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6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6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6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6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6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6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6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6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6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6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6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6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6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6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6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6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6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6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6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6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6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6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4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4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4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4BD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08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08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08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0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aywood</dc:creator>
  <cp:keywords/>
  <dc:description/>
  <cp:lastModifiedBy>Sharon Haywood</cp:lastModifiedBy>
  <cp:revision>5</cp:revision>
  <cp:lastPrinted>2025-01-03T17:09:00Z</cp:lastPrinted>
  <dcterms:created xsi:type="dcterms:W3CDTF">2025-03-07T11:30:00Z</dcterms:created>
  <dcterms:modified xsi:type="dcterms:W3CDTF">2025-03-07T15:23:00Z</dcterms:modified>
</cp:coreProperties>
</file>